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sz w:val="22"/>
          <w:lang w:val="en-US"/>
        </w:rPr>
      </w:pPr>
      <w:r>
        <w:rPr>
          <w:b/>
          <w:sz w:val="22"/>
          <w:lang w:val="en-US"/>
        </w:rPr>
        <w:t xml:space="preserve">S1 Table. Comparison between sequences </w:t>
      </w:r>
      <w:r>
        <w:rPr>
          <w:b/>
          <w:i/>
          <w:sz w:val="22"/>
          <w:lang w:val="en-US"/>
        </w:rPr>
        <w:t>COI</w:t>
      </w:r>
      <w:r>
        <w:rPr>
          <w:b/>
          <w:sz w:val="22"/>
          <w:lang w:val="en-US"/>
        </w:rPr>
        <w:t xml:space="preserve"> gene obtained in this study and those available in the GenBank database.</w:t>
      </w:r>
    </w:p>
    <w:tbl>
      <w:tblPr>
        <w:tblW w:w="13939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2"/>
        <w:gridCol w:w="2180"/>
        <w:gridCol w:w="2598"/>
        <w:gridCol w:w="2556"/>
        <w:gridCol w:w="2500"/>
        <w:gridCol w:w="2268"/>
        <w:gridCol w:w="1465"/>
      </w:tblGrid>
      <w:tr>
        <w:trPr>
          <w:trHeight w:val="397" w:hRule="atLeast"/>
        </w:trPr>
        <w:tc>
          <w:tcPr>
            <w:tcW w:w="515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ollected Samples</w:t>
            </w:r>
          </w:p>
        </w:tc>
        <w:tc>
          <w:tcPr>
            <w:tcW w:w="25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CORE OF IDENTIFY</w:t>
            </w:r>
          </w:p>
        </w:tc>
        <w:tc>
          <w:tcPr>
            <w:tcW w:w="623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omparison in the Blastn</w:t>
            </w:r>
          </w:p>
        </w:tc>
      </w:tr>
      <w:tr>
        <w:trPr>
          <w:trHeight w:val="397" w:hRule="atLeast"/>
        </w:trPr>
        <w:tc>
          <w:tcPr>
            <w:tcW w:w="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º</w:t>
            </w:r>
          </w:p>
        </w:tc>
        <w:tc>
          <w:tcPr>
            <w:tcW w:w="2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ode</w:t>
            </w:r>
          </w:p>
        </w:tc>
        <w:tc>
          <w:tcPr>
            <w:tcW w:w="2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Locality/State</w:t>
            </w:r>
          </w:p>
        </w:tc>
        <w:tc>
          <w:tcPr>
            <w:tcW w:w="25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Author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Accession Nº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4oswssCoa-AM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ari/AM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%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uiz-Lopez et al. (201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An. oswaldoi </w:t>
            </w:r>
            <w:r>
              <w:rPr>
                <w:iCs/>
                <w:color w:val="000000"/>
                <w:sz w:val="22"/>
                <w:szCs w:val="22"/>
              </w:rPr>
              <w:t>ss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F809129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5oswssCoa-AM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ari/AM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2"/>
                <w:szCs w:val="22"/>
              </w:rPr>
              <w:t>Ruiz-Lopez et al.</w:t>
            </w:r>
            <w:r>
              <w:rPr>
                <w:i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201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An. oswaldoi </w:t>
            </w:r>
            <w:r>
              <w:rPr>
                <w:iCs/>
                <w:sz w:val="22"/>
                <w:szCs w:val="22"/>
              </w:rPr>
              <w:t>ss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F809129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8oswssRBra-AC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o Branco/AC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2"/>
                <w:szCs w:val="22"/>
              </w:rPr>
              <w:t>Ruiz-Lopez et al.</w:t>
            </w:r>
            <w:r>
              <w:rPr>
                <w:i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201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An. oswaldoi </w:t>
            </w:r>
            <w:r>
              <w:rPr>
                <w:iCs/>
                <w:color w:val="000000"/>
                <w:sz w:val="22"/>
                <w:szCs w:val="22"/>
              </w:rPr>
              <w:t>ss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F809126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2oswssRBra-AC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o Branco/AC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2"/>
                <w:szCs w:val="22"/>
              </w:rPr>
              <w:t>Ruiz-Lopez et al.</w:t>
            </w:r>
            <w:r>
              <w:rPr>
                <w:i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201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An. oswaldoi </w:t>
            </w:r>
            <w:r>
              <w:rPr>
                <w:iCs/>
                <w:sz w:val="22"/>
                <w:szCs w:val="22"/>
              </w:rPr>
              <w:t>ss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F809124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0oswssTra-AC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2"/>
                <w:szCs w:val="22"/>
              </w:rPr>
              <w:t>Highway Transacreana /AC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2"/>
                <w:szCs w:val="22"/>
              </w:rPr>
              <w:t>Ruiz-Lopez et al.</w:t>
            </w:r>
            <w:r>
              <w:rPr>
                <w:i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201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An. oswaldoi </w:t>
            </w:r>
            <w:r>
              <w:rPr>
                <w:iCs/>
                <w:color w:val="000000"/>
                <w:sz w:val="22"/>
                <w:szCs w:val="22"/>
              </w:rPr>
              <w:t>ss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F809126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4oswBFGo-AP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erreira Gomes/AP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%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úbio-Palis et al.</w:t>
            </w:r>
            <w:r>
              <w:rPr>
                <w:i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201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An. oswaldoi </w:t>
            </w:r>
            <w:r>
              <w:rPr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C555073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5oswBFGo-AP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erreira Gomes/AP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2"/>
                <w:szCs w:val="22"/>
              </w:rPr>
              <w:t>Rúbio-Palis et al.</w:t>
            </w:r>
            <w:r>
              <w:rPr>
                <w:i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201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An. oswaldoi </w:t>
            </w:r>
            <w:r>
              <w:rPr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C555056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1oswBFGo-AP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erreira Gomes/AP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2"/>
                <w:szCs w:val="22"/>
              </w:rPr>
              <w:t>Rúbio-Palis et al.</w:t>
            </w:r>
            <w:r>
              <w:rPr>
                <w:i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201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An. oswaldoi </w:t>
            </w:r>
            <w:r>
              <w:rPr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C555056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5oswBSNav-AP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ra do Navio/AP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2"/>
                <w:szCs w:val="22"/>
              </w:rPr>
              <w:t>Rúbio-Palis et al.</w:t>
            </w:r>
            <w:r>
              <w:rPr>
                <w:i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201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An. oswaldoi </w:t>
            </w:r>
            <w:r>
              <w:rPr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C555073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6oswBSNav-AP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ra do Navio/AP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2"/>
                <w:szCs w:val="22"/>
              </w:rPr>
              <w:t>Rúbio-Palis et al.</w:t>
            </w:r>
            <w:r>
              <w:rPr>
                <w:i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201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An. oswaldoi </w:t>
            </w:r>
            <w:r>
              <w:rPr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C555073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1oswBSNav-AP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ra do Navio/AP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2"/>
                <w:szCs w:val="22"/>
              </w:rPr>
              <w:t>Rúbio-Palis et al.</w:t>
            </w:r>
            <w:r>
              <w:rPr>
                <w:i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201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An. oswaldoi </w:t>
            </w:r>
            <w:r>
              <w:rPr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C555056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2oswBSNav-AP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ra do Navio/AP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2"/>
                <w:szCs w:val="22"/>
              </w:rPr>
              <w:t>Rúbio-Palis et al.</w:t>
            </w:r>
            <w:r>
              <w:rPr>
                <w:i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201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An. oswaldoi </w:t>
            </w:r>
            <w:r>
              <w:rPr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C555073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3oswBTart-AP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rtarugalzinho/AP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2"/>
                <w:szCs w:val="22"/>
              </w:rPr>
              <w:t>Rúbio-Palis et al.</w:t>
            </w:r>
            <w:r>
              <w:rPr>
                <w:i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201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An. oswaldoi </w:t>
            </w:r>
            <w:r>
              <w:rPr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C555073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1oswACoa-AM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ari/AM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uiz-Lopez et al.</w:t>
            </w:r>
            <w:r>
              <w:rPr>
                <w:i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201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An. oswaldoi </w:t>
            </w:r>
            <w:r>
              <w:rPr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F809050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2oswACoa-AM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ari/AM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uiz-Lopez et al.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(201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An. oswaldoi </w:t>
            </w:r>
            <w:r>
              <w:rPr>
                <w:iCs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KF809050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73oswACoaAM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Coari/AM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9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uiz-Lopez et al.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(201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 xml:space="preserve">An. oswaldoi </w:t>
            </w:r>
            <w:r>
              <w:rPr>
                <w:iCs/>
                <w:sz w:val="22"/>
                <w:szCs w:val="22"/>
                <w:lang w:val="en-US"/>
              </w:rPr>
              <w:t>A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KF809079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96oswALab-AM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ábrea/AM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9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uiz-Lopez et al.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(201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An. oswaldoi </w:t>
            </w:r>
            <w:r>
              <w:rPr>
                <w:iCs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KF809068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98oswALab-AM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ábrea/AM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9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uiz-Lopez et al.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(201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An. oswaldoi </w:t>
            </w:r>
            <w:r>
              <w:rPr>
                <w:iCs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KF809034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00oswALab-AM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ábrea/AM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uiz-Lopez et al.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(201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An. oswaldoi </w:t>
            </w:r>
            <w:r>
              <w:rPr>
                <w:iCs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KF809034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02oswALab-AM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ábrea/AM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uiz-Lopez et al.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(201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An. oswaldoi </w:t>
            </w:r>
            <w:r>
              <w:rPr>
                <w:iCs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KF809079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04oswALab-AM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ábrea/AM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uiz-Lopez et al.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(201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An. oswaldoi </w:t>
            </w:r>
            <w:r>
              <w:rPr>
                <w:iCs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KF809068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06oswALab-AM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ábrea/AM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9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uiz-Lopez et al.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(201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An. oswaldoi </w:t>
            </w:r>
            <w:r>
              <w:rPr>
                <w:iCs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KF809050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08oswALab-AM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ábrea/AM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9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uiz-Lopez et al.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(201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 xml:space="preserve">An. oswaldoi </w:t>
            </w:r>
            <w:r>
              <w:rPr>
                <w:iCs/>
                <w:sz w:val="22"/>
                <w:szCs w:val="22"/>
                <w:lang w:val="en-US"/>
              </w:rPr>
              <w:t>A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KF809079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10oswALab-AM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ábrea/AM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9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uiz-Lopez et al.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(201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An. oswaldoi </w:t>
            </w:r>
            <w:r>
              <w:rPr>
                <w:iCs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KF809079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12oswALab-AM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ábrea/AM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9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uiz-Lopez et al.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(201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An. oswaldoi </w:t>
            </w:r>
            <w:r>
              <w:rPr>
                <w:iCs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KF809079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14oswALab-AM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ábrea/AM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9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uiz-Lopez et al.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(201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An. oswaldoi </w:t>
            </w:r>
            <w:r>
              <w:rPr>
                <w:iCs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KF809079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16oswALab-AM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ábrea/AM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uiz-Lopez et al.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(201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 xml:space="preserve">An. oswaldoi </w:t>
            </w:r>
            <w:r>
              <w:rPr>
                <w:iCs/>
                <w:sz w:val="22"/>
                <w:szCs w:val="22"/>
                <w:lang w:val="en-US"/>
              </w:rPr>
              <w:t>A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KF809068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18oswALab-AM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ábrea/AM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uiz-Lopez et al.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(201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 xml:space="preserve">An. oswaldoi </w:t>
            </w:r>
            <w:r>
              <w:rPr>
                <w:iCs/>
                <w:sz w:val="22"/>
                <w:szCs w:val="22"/>
                <w:lang w:val="en-US"/>
              </w:rPr>
              <w:t>A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KF809050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9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94oswACalc-AP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Calçoene/AP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8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uiz-Lopez et al.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(201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An. oswaldoi </w:t>
            </w:r>
            <w:r>
              <w:rPr>
                <w:iCs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KF809069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0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36oswAMatFo-AP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Mata Fome/AP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9%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Ruiz-Lopez et al.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(201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 xml:space="preserve">An. oswaldoi </w:t>
            </w:r>
            <w:r>
              <w:rPr>
                <w:iCs/>
                <w:sz w:val="22"/>
                <w:szCs w:val="22"/>
                <w:lang w:val="en-US"/>
              </w:rPr>
              <w:t>A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KF809054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1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50oswAPit-AM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itinga/AM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8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uiz-Lopez et al.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(201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An. oswaldoi </w:t>
            </w:r>
            <w:r>
              <w:rPr>
                <w:iCs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KF809039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51oswAPit-AM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itinga/AM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8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uiz-Lopez et al.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(201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An. oswaldoi </w:t>
            </w:r>
            <w:r>
              <w:rPr>
                <w:iCs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KF809039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3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08oswAPit-AM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itinga/AM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8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uiz-Lopez et al.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(201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An. oswaldoi </w:t>
            </w:r>
            <w:r>
              <w:rPr>
                <w:iCs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KF809069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4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09oswAPit-AM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itinga/AM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8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2"/>
                <w:szCs w:val="22"/>
              </w:rPr>
              <w:t>Ruiz-Lopez et al.</w:t>
            </w:r>
            <w:r>
              <w:rPr>
                <w:i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201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An. oswaldoi </w:t>
            </w:r>
            <w:r>
              <w:rPr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F809069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2"/>
                <w:szCs w:val="22"/>
              </w:rPr>
              <w:t>517oswASCach-PA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2"/>
                <w:szCs w:val="22"/>
              </w:rPr>
              <w:t>Serra do Cachorro/PA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2"/>
                <w:szCs w:val="22"/>
              </w:rPr>
              <w:t>Ruiz-Lopez et al.</w:t>
            </w:r>
            <w:r>
              <w:rPr>
                <w:i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201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An. oswaldoi </w:t>
            </w:r>
            <w:r>
              <w:rPr>
                <w:iCs/>
                <w:sz w:val="22"/>
                <w:szCs w:val="22"/>
              </w:rPr>
              <w:t>A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F809068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2oswASCach-PA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2"/>
                <w:szCs w:val="22"/>
              </w:rPr>
              <w:t>Serra do Cachorro/PA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2"/>
                <w:szCs w:val="22"/>
              </w:rPr>
              <w:t>Ruiz-Lopez et al.</w:t>
            </w:r>
            <w:r>
              <w:rPr>
                <w:i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201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An. oswaldoi </w:t>
            </w:r>
            <w:r>
              <w:rPr>
                <w:iCs/>
                <w:sz w:val="22"/>
                <w:szCs w:val="22"/>
              </w:rPr>
              <w:t>A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F809034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8oswASCach-PA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2"/>
                <w:szCs w:val="22"/>
              </w:rPr>
              <w:t>Serra do Cachorro/PA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2"/>
                <w:szCs w:val="22"/>
              </w:rPr>
              <w:t>Ruiz-Lopez et al.</w:t>
            </w:r>
            <w:r>
              <w:rPr>
                <w:i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201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An. oswaldoi </w:t>
            </w:r>
            <w:r>
              <w:rPr>
                <w:iCs/>
                <w:sz w:val="22"/>
                <w:szCs w:val="22"/>
              </w:rPr>
              <w:t>A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F809069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4oswAStaB-AP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2"/>
                <w:szCs w:val="22"/>
              </w:rPr>
              <w:t>Santa Barbara/AP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uiz-Lopez et al.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(201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An. oswaldoi </w:t>
            </w:r>
            <w:r>
              <w:rPr>
                <w:iCs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KF809054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9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52kondAut-AM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Autazes/AM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9%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Sallum et al.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(200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>An. konderi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JF923716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0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53kondAut-AM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Autazes/AM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9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allum et al.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(200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>An. konderi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JF923716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1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54kondAut-AM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Autazes/AM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9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allum et al.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(200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>An. konderi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JF923716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55kondAut-AM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Autazes/AM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9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allum et al.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(200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>An. konderi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JF923716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3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56kondAut-AM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Autazes/AM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9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allum et al.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(200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>An. konderi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JF923716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4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57kondAut-AM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Autazes/AM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9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allum et al.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(200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>An. konderi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JF923716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5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58kondAut-AM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Autazes/AM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9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allum et al.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(200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>An. konderi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JF923716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6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39kondSMig-RO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ão Miguel/RO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9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allum et al.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(200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>An. konderi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JF923716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7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40kondSMig-RO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ão Miguel/RO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9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allum et al.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(200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>An. konderi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JF923716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8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41kondSMig-RO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ão Miguel/RO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9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allum et al.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(200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>An. konderi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JF923716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9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44kondSMig-RO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ão Miguel/RO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9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allum et al.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(200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>An. konderi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JF923716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45kondSMig-RO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ão Miguel/RO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9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allum et al.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(200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>An. konderi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JF923716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1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47kondSMig-RO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ão Miguel/RO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9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allum et al.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(200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>An. konderi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JF923716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48kondSMig-RO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ão Miguel/RO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9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allum et al.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(200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>An. konderi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JF923716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3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49kondSMig-RO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ão Miguel/RO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9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2"/>
                <w:szCs w:val="22"/>
              </w:rPr>
              <w:t>Sallum et al.</w:t>
            </w:r>
            <w:r>
              <w:rPr>
                <w:i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200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22"/>
                <w:szCs w:val="22"/>
              </w:rPr>
              <w:t>An. konderi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F923716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0kondSMig-RO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2"/>
                <w:szCs w:val="22"/>
              </w:rPr>
              <w:t>São Miguel/RO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2"/>
                <w:szCs w:val="22"/>
              </w:rPr>
              <w:t>Sallum et al.</w:t>
            </w:r>
            <w:r>
              <w:rPr>
                <w:i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200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22"/>
                <w:szCs w:val="22"/>
              </w:rPr>
              <w:t>An. konderi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F923716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1kondSMig-RO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ão Miguel/RO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2"/>
                <w:szCs w:val="22"/>
              </w:rPr>
              <w:t>Sallum et al.</w:t>
            </w:r>
            <w:r>
              <w:rPr>
                <w:i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200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22"/>
                <w:szCs w:val="22"/>
              </w:rPr>
              <w:t>An. konderi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F923716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2kondSMig-RO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ão Miguel/RO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allum et al.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(200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>An. konderi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JF923716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7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97kondAut-AM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Autazes/AM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9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allum et al.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(200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>An. konderi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JF923716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8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98kondAut-AM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Autazes</w:t>
            </w:r>
            <w:r>
              <w:rPr>
                <w:color w:val="000000"/>
                <w:sz w:val="22"/>
                <w:szCs w:val="22"/>
              </w:rPr>
              <w:t>/AM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allum et al.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(200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>An. konderi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JF923716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9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67kondAut-AM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Autazes/AM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9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allum et al.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(200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>An. konderi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JF923716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0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68kondAut-AM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Autazes/AM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9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allum et al.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(200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>An. konderi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JF923716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1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97kondSant-AP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Island Santana /AP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allum et al.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(200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>An. konderi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JF923716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98kondSant-AP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Island Santana /AP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allum et al.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(200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>An. konderi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JF923716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3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99kondSant-AP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Island Santana /AP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allum et al.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(200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>An. konderi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JF923716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4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584kondMatFo-AP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Mata Fome/AP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allum et al.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(200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>An. konderi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JF923716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5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585kondMatFo-AP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Mata Fome/AP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allum et al.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(200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>An. konderi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JF923716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6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586kondMatFo-AP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Mata Fome/AP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allum et al.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(200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>An. konderi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JF923716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7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88kondPVel-RO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orto Velho/RO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9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allum et al.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(200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2"/>
                <w:szCs w:val="22"/>
                <w:lang w:val="en-US"/>
              </w:rPr>
              <w:t>An. konderi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JF923716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8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99kondSMig-RO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ão Miguel/RO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9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allum et al.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(200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>An. konderi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JF923716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9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00kondSMig-RO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ão Miguel/RO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9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allum et al.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(200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>An. konderi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JF923716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0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01kondSMig-RO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ão Miguel/RO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9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2"/>
                <w:szCs w:val="22"/>
              </w:rPr>
              <w:t>Sallum et al.</w:t>
            </w:r>
            <w:r>
              <w:rPr>
                <w:i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200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22"/>
                <w:szCs w:val="22"/>
              </w:rPr>
              <w:t>An. konderi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F923716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2kondSMig-RO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2"/>
                <w:szCs w:val="22"/>
              </w:rPr>
              <w:t>São Miguel/RO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2"/>
                <w:szCs w:val="22"/>
              </w:rPr>
              <w:t>Sallum et al.</w:t>
            </w:r>
            <w:r>
              <w:rPr>
                <w:i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200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22"/>
                <w:szCs w:val="22"/>
              </w:rPr>
              <w:t>An. konderi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F923716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4kondSCac-PA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2"/>
                <w:szCs w:val="22"/>
              </w:rPr>
              <w:t>Serra do Cachorro/PA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2"/>
                <w:szCs w:val="22"/>
              </w:rPr>
              <w:t>Sallum et al.</w:t>
            </w:r>
            <w:r>
              <w:rPr>
                <w:i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200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2"/>
                <w:szCs w:val="22"/>
              </w:rPr>
              <w:t>An. konderi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F923716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4kondSCac-PA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2"/>
                <w:szCs w:val="22"/>
              </w:rPr>
              <w:t>Serra do Cachorro/PA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2"/>
                <w:szCs w:val="22"/>
              </w:rPr>
              <w:t>Sallum et al.</w:t>
            </w:r>
            <w:r>
              <w:rPr>
                <w:i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200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2"/>
                <w:szCs w:val="22"/>
              </w:rPr>
              <w:t>An. konderi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F923716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0kondSCac-PA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2"/>
                <w:szCs w:val="22"/>
              </w:rPr>
              <w:t>Serra do Cachorro/PA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2"/>
                <w:szCs w:val="22"/>
              </w:rPr>
              <w:t>Sallum et al.</w:t>
            </w:r>
            <w:r>
              <w:rPr>
                <w:i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200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2"/>
                <w:szCs w:val="22"/>
              </w:rPr>
              <w:t>An. konderi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F923716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2kondSCac-PA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2"/>
                <w:szCs w:val="22"/>
              </w:rPr>
              <w:t>Serra do Cachorro/PA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allum et al.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(200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2"/>
                <w:szCs w:val="22"/>
                <w:lang w:val="en-US"/>
              </w:rPr>
              <w:t>An. konderi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JF923716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6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62kondStB-AP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Santa Barbara/AP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allum et al.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(200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>An. konderi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JF923716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7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24nr.kondNON-AM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Nova Olinda do Norte/AM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9%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Linton et al.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(201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An. </w:t>
            </w:r>
            <w:r>
              <w:rPr>
                <w:iCs/>
                <w:color w:val="000000"/>
                <w:sz w:val="22"/>
                <w:szCs w:val="22"/>
                <w:lang w:val="en-US"/>
              </w:rPr>
              <w:t>sp. nr</w:t>
            </w: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. 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>k</w:t>
            </w: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>onderi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KF809138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8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487nrkondPV-RO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orto Velho/RO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9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inton et al.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(2013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An. </w:t>
            </w:r>
            <w:r>
              <w:rPr>
                <w:iCs/>
                <w:color w:val="000000"/>
                <w:sz w:val="22"/>
                <w:szCs w:val="22"/>
                <w:lang w:val="en-US"/>
              </w:rPr>
              <w:t>sp. nr</w:t>
            </w: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. 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>k</w:t>
            </w: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>onderi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KF809137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9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77nrkondRBra-AC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io Branco/AC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9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inton et al.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(2013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An. </w:t>
            </w:r>
            <w:r>
              <w:rPr>
                <w:iCs/>
                <w:color w:val="000000"/>
                <w:sz w:val="22"/>
                <w:szCs w:val="22"/>
                <w:lang w:val="en-US"/>
              </w:rPr>
              <w:t>sp. nr</w:t>
            </w: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. 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>k</w:t>
            </w: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>onderi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KF809137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0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79nrkondRBra-AC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io Branco/AC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9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inton et al.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(2013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An. </w:t>
            </w:r>
            <w:r>
              <w:rPr>
                <w:iCs/>
                <w:color w:val="000000"/>
                <w:sz w:val="22"/>
                <w:szCs w:val="22"/>
                <w:lang w:val="en-US"/>
              </w:rPr>
              <w:t>sp. nr</w:t>
            </w: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. 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>k</w:t>
            </w: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>onderi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KF809137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1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81nrkondRBra-AC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io Branco/AC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inton et al.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(2013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An. </w:t>
            </w:r>
            <w:r>
              <w:rPr>
                <w:iCs/>
                <w:color w:val="000000"/>
                <w:sz w:val="22"/>
                <w:szCs w:val="22"/>
                <w:lang w:val="en-US"/>
              </w:rPr>
              <w:t>sp. nr</w:t>
            </w: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. 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>k</w:t>
            </w: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>onderi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KF670997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71nrkondSMad-AC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ena Madureira/AC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inton et al.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(2013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An. </w:t>
            </w:r>
            <w:r>
              <w:rPr>
                <w:iCs/>
                <w:color w:val="000000"/>
                <w:sz w:val="22"/>
                <w:szCs w:val="22"/>
                <w:lang w:val="en-US"/>
              </w:rPr>
              <w:t>sp. nr</w:t>
            </w: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. 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>k</w:t>
            </w: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>onderi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KF670997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3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69nrkondTran-AC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Highway Transacreana /AC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9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inton et al.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(2013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An. </w:t>
            </w:r>
            <w:r>
              <w:rPr>
                <w:iCs/>
                <w:color w:val="000000"/>
                <w:sz w:val="22"/>
                <w:szCs w:val="22"/>
                <w:lang w:val="en-US"/>
              </w:rPr>
              <w:t>sp. nr</w:t>
            </w: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. 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>k</w:t>
            </w: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>onderi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KF670998</w:t>
            </w:r>
          </w:p>
        </w:tc>
      </w:tr>
      <w:tr>
        <w:trPr>
          <w:trHeight w:val="255" w:hRule="atLeast"/>
        </w:trPr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4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both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Outgroup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Mata Fome/AP</w:t>
            </w:r>
          </w:p>
        </w:tc>
        <w:tc>
          <w:tcPr>
            <w:tcW w:w="2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9%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Foster et al.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(201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>Anopheles goeldii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JF923704</w:t>
            </w:r>
          </w:p>
        </w:tc>
      </w:tr>
      <w:tr>
        <w:trPr>
          <w:trHeight w:val="255" w:hRule="atLeast"/>
        </w:trPr>
        <w:tc>
          <w:tcPr>
            <w:tcW w:w="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5</w:t>
            </w:r>
          </w:p>
        </w:tc>
        <w:tc>
          <w:tcPr>
            <w:tcW w:w="2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Outgroup</w:t>
            </w:r>
          </w:p>
        </w:tc>
        <w:tc>
          <w:tcPr>
            <w:tcW w:w="2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Mata </w:t>
            </w:r>
            <w:r>
              <w:rPr>
                <w:color w:val="000000"/>
                <w:sz w:val="22"/>
                <w:szCs w:val="22"/>
              </w:rPr>
              <w:t>Fome/AP</w:t>
            </w:r>
          </w:p>
        </w:tc>
        <w:tc>
          <w:tcPr>
            <w:tcW w:w="2556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%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Ruiz-Lopez et al.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(2012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>Anopheles marajoara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JQ615447</w:t>
            </w:r>
          </w:p>
        </w:tc>
      </w:tr>
    </w:tbl>
    <w:p>
      <w:pPr>
        <w:pStyle w:val="Normal"/>
        <w:rPr/>
      </w:pPr>
      <w:r>
        <w:rPr>
          <w:b/>
          <w:sz w:val="22"/>
          <w:lang w:val="en-US"/>
        </w:rPr>
        <w:t>Nº:</w:t>
      </w:r>
      <w:r>
        <w:rPr>
          <w:sz w:val="22"/>
          <w:lang w:val="en-US"/>
        </w:rPr>
        <w:t xml:space="preserve"> Numerical order of the sequences; </w:t>
      </w:r>
      <w:r>
        <w:rPr>
          <w:b/>
          <w:sz w:val="22"/>
          <w:lang w:val="en-US"/>
        </w:rPr>
        <w:t>Code:</w:t>
      </w:r>
      <w:r>
        <w:rPr>
          <w:sz w:val="22"/>
          <w:lang w:val="en-US"/>
        </w:rPr>
        <w:t xml:space="preserve"> abbreviation of the sequences obtained; </w:t>
      </w:r>
      <w:r>
        <w:rPr>
          <w:b/>
          <w:sz w:val="22"/>
          <w:lang w:val="en-US"/>
        </w:rPr>
        <w:t>Score of Identify:</w:t>
      </w:r>
      <w:r>
        <w:rPr>
          <w:sz w:val="22"/>
          <w:lang w:val="en-US"/>
        </w:rPr>
        <w:t xml:space="preserve"> Similarity of the sequences obtained in this study with the sequences available in GenBank; </w:t>
      </w:r>
      <w:r>
        <w:rPr>
          <w:b/>
          <w:sz w:val="22"/>
          <w:lang w:val="en-US"/>
        </w:rPr>
        <w:t>Comparison in Blastn, Autor:</w:t>
      </w:r>
      <w:r>
        <w:rPr>
          <w:sz w:val="22"/>
          <w:lang w:val="en-US"/>
        </w:rPr>
        <w:t xml:space="preserve"> References of the sequences compared; </w:t>
      </w:r>
      <w:r>
        <w:rPr>
          <w:b/>
          <w:sz w:val="22"/>
          <w:lang w:val="en-US"/>
        </w:rPr>
        <w:t>Species:</w:t>
      </w:r>
      <w:r>
        <w:rPr>
          <w:sz w:val="22"/>
          <w:lang w:val="en-US"/>
        </w:rPr>
        <w:t xml:space="preserve"> Species identified; </w:t>
      </w:r>
      <w:r>
        <w:rPr>
          <w:b/>
          <w:sz w:val="22"/>
          <w:lang w:val="en-US"/>
        </w:rPr>
        <w:t>Accession Nº:</w:t>
      </w:r>
      <w:r>
        <w:rPr>
          <w:sz w:val="22"/>
          <w:lang w:val="en-US"/>
        </w:rPr>
        <w:t xml:space="preserve"> Accession number of the compared sequences.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2T17:45:00Z</dcterms:created>
  <dc:creator>José Saraiva</dc:creator>
  <dc:description/>
  <cp:keywords/>
  <dc:language>en-US</dc:language>
  <cp:lastModifiedBy>Vera Scarpassa</cp:lastModifiedBy>
  <cp:lastPrinted>2017-05-10T15:57:00Z</cp:lastPrinted>
  <dcterms:modified xsi:type="dcterms:W3CDTF">2018-02-19T10:44:00Z</dcterms:modified>
  <cp:revision>6</cp:revision>
  <dc:subject/>
  <dc:title/>
</cp:coreProperties>
</file>